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right="-900" w:hanging="0"/>
        <w:rPr>
          <w:b/>
          <w:b/>
        </w:rPr>
      </w:pPr>
      <w:r>
        <w:rPr>
          <w:b/>
        </w:rPr>
        <w:t>Data S3</w:t>
        <w:tab/>
        <w:t>Genes induced by blue light in cry1- and HFR1-dependent manner with 100&gt;MFI ≥10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21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899"/>
        <w:gridCol w:w="1254"/>
        <w:gridCol w:w="1544"/>
        <w:gridCol w:w="1585"/>
        <w:gridCol w:w="1600"/>
      </w:tblGrid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I Locus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>MFIB(w/c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20"/>
                <w:szCs w:val="20"/>
              </w:rPr>
              <w:t>MFI_</w:t>
            </w:r>
            <w:r>
              <w:rPr>
                <w:b/>
                <w:i/>
                <w:sz w:val="20"/>
                <w:szCs w:val="20"/>
              </w:rPr>
              <w:t>WT</w:t>
            </w:r>
            <w:r>
              <w:rPr>
                <w:b/>
                <w:sz w:val="20"/>
                <w:szCs w:val="20"/>
              </w:rPr>
              <w:t>(B/D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c</w:t>
            </w:r>
            <w:r>
              <w:rPr>
                <w:b/>
                <w:sz w:val="20"/>
                <w:szCs w:val="20"/>
              </w:rPr>
              <w:t>MFI_</w:t>
            </w:r>
            <w:r>
              <w:rPr>
                <w:b/>
                <w:i/>
                <w:sz w:val="20"/>
                <w:szCs w:val="20"/>
              </w:rPr>
              <w:t>cry1</w:t>
            </w:r>
            <w:r>
              <w:rPr>
                <w:b/>
                <w:sz w:val="20"/>
                <w:szCs w:val="20"/>
              </w:rPr>
              <w:t>(B/D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d</w:t>
            </w:r>
            <w:r>
              <w:rPr>
                <w:b/>
                <w:sz w:val="20"/>
                <w:szCs w:val="20"/>
              </w:rPr>
              <w:t>MFI_</w:t>
            </w:r>
            <w:r>
              <w:rPr>
                <w:b/>
                <w:i/>
                <w:sz w:val="20"/>
                <w:szCs w:val="20"/>
              </w:rPr>
              <w:t>hfr1</w:t>
            </w:r>
            <w:r>
              <w:rPr>
                <w:b/>
                <w:sz w:val="20"/>
                <w:szCs w:val="20"/>
              </w:rPr>
              <w:t>(B/D)</w:t>
            </w:r>
          </w:p>
        </w:tc>
      </w:tr>
      <w:tr>
        <w:trPr>
          <w:trHeight w:val="288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ectron transport</w:t>
            </w:r>
          </w:p>
        </w:tc>
        <w:tc>
          <w:tcPr>
            <w:tcW w:w="389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46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 (CYP72A8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639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-binding domain-containing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737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 (CYP81D8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995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 (CYP79B2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64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-binding domain-containing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64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-binding domain-containing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27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family protein (CYP706A2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070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-binding domain-containing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02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tocyanin-like domain-containing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077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71A13, putative (CYP71A1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848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redoxin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418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family protein (CYP71B6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>
          <w:trHeight w:val="288" w:hRule="atLeast"/>
        </w:trPr>
        <w:tc>
          <w:tcPr>
            <w:tcW w:w="6134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wth and development related proteins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264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pin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8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85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S seed storage protein, putative / cruciferin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41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S seed storage protein (CRA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849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pin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624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 domain-containing protein / BAG domain-containing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624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-rich extensin-lik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289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>
          <w:trHeight w:val="288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rmone-related</w:t>
            </w:r>
          </w:p>
        </w:tc>
        <w:tc>
          <w:tcPr>
            <w:tcW w:w="389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960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berellin-regulated protein 3 (GASA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sm</w:t>
            </w:r>
          </w:p>
        </w:tc>
        <w:tc>
          <w:tcPr>
            <w:tcW w:w="389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99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487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 dehydrogenase/reductase (SDR)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459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01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 family 1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96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oxoacid-dependent oxidase, putative (DIN1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230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lase 4 (NIT4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890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BA oxidoreductas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526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 dehydrogenase/reductase (SDR)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137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 family 1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278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2-1 protein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37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ic anhydrase, putative / carbonate dehydratase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099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L-motif lipase/hydrolas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240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ronosyl/UDP-glucosyl transferas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857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ptidyl-prolyl cis-trans isomerase, putative 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568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ronosyl/UDP-glucosyl transferas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950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namyl-alcohol dehydrogenase famil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90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5-related N-acetyltransferase (GNAT)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717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280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specific protein phosphatas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548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ronosyl/UDP-glucosyl transferas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037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 class 3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11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methyltransferase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859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transferas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946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549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ronosyl/UDP-glucosyl transferas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446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L-motif lipase/hydrolas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294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ilas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669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oxophytodienoate reductase (OPR2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</w:tr>
      <w:tr>
        <w:trPr>
          <w:trHeight w:val="288" w:hRule="atLeast"/>
        </w:trPr>
        <w:tc>
          <w:tcPr>
            <w:tcW w:w="6134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otosysthesis/chloroplast proteins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950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 kDa class I small heat shock protein (HSP17.6B-CI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57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ranilate synthase, alpha subuni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68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 class 3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55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845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Q motif-containing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65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46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denylylsulfate reductase (APR1) /(PRH19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464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 synthase, alpha subunit (TSA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556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se transferase (UGT75B2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994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ylsulfate kinase 2 (AKN2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789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ranilate synthase beta subunit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</w:tr>
      <w:tr>
        <w:trPr>
          <w:trHeight w:val="288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kinases</w:t>
            </w:r>
          </w:p>
        </w:tc>
        <w:tc>
          <w:tcPr>
            <w:tcW w:w="389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436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 transmembrane protein kinase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560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ume lectin family protein / protein kinas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968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-associated kinase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88" w:hRule="atLeast"/>
        </w:trPr>
        <w:tc>
          <w:tcPr>
            <w:tcW w:w="6134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ess-induced/defense, senescence-related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51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gene, disease-resistanc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58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 defensin-fusion protein, putative (PDF1.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60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70, putative / HSP70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43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101 (HSP10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017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-like protein GEA6 (EM6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128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embryogenesis abundant protein (M1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481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redoxin (PER1) / rehydrin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416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resistance-responsiv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635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oxide dismutase (Mn), putative 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885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256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embryogenesis abundant group 1 domain-containing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264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81-1 (HSP81-1) / heat shock protein 83 (HSP8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50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nin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149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in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29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20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 kDa  class II heat shock protein (HSP17.6-CII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76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resistance protein (TIR class)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240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-inducible protein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88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 (Cu-Zn) (SODCC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290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resistance protein (TIR-NBS class)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256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 kDa class I small heat shock protein-like (HSP26.5-P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284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ediate-early fungal elicitor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ion</w:t>
            </w:r>
          </w:p>
        </w:tc>
        <w:tc>
          <w:tcPr>
            <w:tcW w:w="389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538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(AN1-like)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897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in-like protein (GLP1) (GLP4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24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300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pical meristem (NAM)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54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-binding protein (DREB2A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035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2 domain-containing transcription factor, putative (DREB2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749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-responsive element-binding protein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615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transcription factor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91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(C3HC4-type RING finger)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porters</w:t>
            </w:r>
          </w:p>
        </w:tc>
        <w:tc>
          <w:tcPr>
            <w:tcW w:w="389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456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PM-19-like membran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338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(2+)-ATPase, putative (ACA12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78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intrinsic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885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phosphate transporter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375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-related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114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 efflux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319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TIP (TIP3.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404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 efflux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075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gene, aldo/keto reductase famil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known</w:t>
            </w:r>
          </w:p>
        </w:tc>
        <w:tc>
          <w:tcPr>
            <w:tcW w:w="389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729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3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65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ume lectin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588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protein-related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82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(AN1-like)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495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latex protein-related / MLP-related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157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-rich protein / oleos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935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adillo/beta-catenin repeat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04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-rich protein / oleos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55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35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 inhibitor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49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latex protein-related / MLP-related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825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514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-rich protein / oleos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86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1945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84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5575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327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660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94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inacetylesterase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569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238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related protein, putativ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187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B protein-related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886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I (pfpI)-like protein (YLS5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415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-abundant protein-related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182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173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967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 EF hand family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45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: MFIB (w/c): Mean fold induction in gene expression between </w:t>
      </w:r>
      <w:r>
        <w:rPr>
          <w:i/>
        </w:rPr>
        <w:t>WT</w:t>
      </w:r>
      <w:r>
        <w:rPr/>
        <w:t xml:space="preserve"> and </w:t>
      </w:r>
      <w:r>
        <w:rPr>
          <w:i/>
        </w:rPr>
        <w:t>cry1</w:t>
      </w:r>
      <w:r>
        <w:rPr/>
        <w:t xml:space="preserve"> in blue light;</w:t>
      </w:r>
    </w:p>
    <w:p>
      <w:pPr>
        <w:pStyle w:val="Normal"/>
        <w:rPr/>
      </w:pPr>
      <w:r>
        <w:rPr/>
        <w:t>b: MFI_</w:t>
      </w:r>
      <w:r>
        <w:rPr>
          <w:i/>
        </w:rPr>
        <w:t xml:space="preserve">WT </w:t>
      </w:r>
      <w:r>
        <w:rPr/>
        <w:t xml:space="preserve">(B/D): Mean fold induction in gene expression between blue light and the dark in </w:t>
      </w:r>
      <w:r>
        <w:rPr>
          <w:i/>
        </w:rPr>
        <w:t>WT</w:t>
      </w:r>
      <w:r>
        <w:rPr/>
        <w:t>;</w:t>
      </w:r>
    </w:p>
    <w:p>
      <w:pPr>
        <w:pStyle w:val="Normal"/>
        <w:rPr/>
      </w:pPr>
      <w:r>
        <w:rPr/>
        <w:t>c: MFI_</w:t>
      </w:r>
      <w:r>
        <w:rPr>
          <w:i/>
        </w:rPr>
        <w:t xml:space="preserve">cry1 </w:t>
      </w:r>
      <w:r>
        <w:rPr/>
        <w:t xml:space="preserve">(B/D): Mean fold induction in gene expression between blue light and the dark in </w:t>
      </w:r>
      <w:r>
        <w:rPr>
          <w:i/>
        </w:rPr>
        <w:t xml:space="preserve">cry1 </w:t>
      </w:r>
      <w:r>
        <w:rPr/>
        <w:t>mutants;</w:t>
      </w:r>
    </w:p>
    <w:p>
      <w:pPr>
        <w:pStyle w:val="Normal"/>
        <w:rPr/>
      </w:pPr>
      <w:r>
        <w:rPr/>
        <w:t>d: MFI_</w:t>
      </w:r>
      <w:r>
        <w:rPr>
          <w:i/>
        </w:rPr>
        <w:t xml:space="preserve">hfr1 </w:t>
      </w:r>
      <w:r>
        <w:rPr/>
        <w:t xml:space="preserve">(B/D): Mean fold induction in gene expression between blue light and the dark in </w:t>
      </w:r>
      <w:r>
        <w:rPr>
          <w:i/>
        </w:rPr>
        <w:t xml:space="preserve">hfr1 </w:t>
      </w:r>
      <w:r>
        <w:rPr/>
        <w:t>mutants.</w:t>
      </w:r>
    </w:p>
    <w:sectPr>
      <w:type w:val="nextPage"/>
      <w:pgSz w:orient="landscape" w:w="15840" w:h="12240"/>
      <w:pgMar w:left="1872" w:right="1872" w:gutter="0" w:header="0" w:top="1872" w:footer="0" w:bottom="187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4T17:15:00Z</dcterms:created>
  <dc:creator>University of Pennsylvania</dc:creator>
  <dc:description/>
  <cp:keywords/>
  <dc:language>en-US</dc:language>
  <cp:lastModifiedBy>University of Pennsylvania</cp:lastModifiedBy>
  <dcterms:modified xsi:type="dcterms:W3CDTF">2008-10-11T00:23:00Z</dcterms:modified>
  <cp:revision>12</cp:revision>
  <dc:subject/>
  <dc:title>AGI</dc:title>
</cp:coreProperties>
</file>